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4CC" w:rsidRPr="00F571B1" w:rsidRDefault="002044CC" w:rsidP="002044CC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b/>
          <w:color w:val="000000"/>
          <w:sz w:val="22"/>
          <w:szCs w:val="22"/>
          <w:shd w:val="clear" w:color="auto" w:fill="FFFFFF"/>
        </w:rPr>
      </w:pPr>
      <w:bookmarkStart w:id="0" w:name="_GoBack"/>
      <w:bookmarkEnd w:id="0"/>
    </w:p>
    <w:tbl>
      <w:tblPr>
        <w:tblW w:w="509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9"/>
        <w:gridCol w:w="1727"/>
        <w:gridCol w:w="981"/>
        <w:gridCol w:w="4993"/>
        <w:gridCol w:w="1283"/>
      </w:tblGrid>
      <w:tr w:rsidR="002044CC" w:rsidRPr="00E330A2" w:rsidTr="003A5461">
        <w:trPr>
          <w:trHeight w:val="20"/>
        </w:trPr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E330A2">
              <w:rPr>
                <w:b/>
                <w:bCs/>
                <w:color w:val="000000"/>
                <w:sz w:val="15"/>
                <w:szCs w:val="15"/>
              </w:rPr>
              <w:t>No.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E330A2">
              <w:rPr>
                <w:b/>
                <w:bCs/>
                <w:color w:val="000000"/>
                <w:sz w:val="15"/>
                <w:szCs w:val="15"/>
              </w:rPr>
              <w:t>Virulence typ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E330A2">
              <w:rPr>
                <w:b/>
                <w:bCs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2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E330A2">
              <w:rPr>
                <w:b/>
                <w:bCs/>
                <w:color w:val="000000"/>
                <w:sz w:val="15"/>
                <w:szCs w:val="15"/>
              </w:rPr>
              <w:t>Annotation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E330A2">
              <w:rPr>
                <w:b/>
                <w:bCs/>
                <w:color w:val="000000"/>
                <w:sz w:val="15"/>
                <w:szCs w:val="15"/>
              </w:rPr>
              <w:t>No. of positive strains (%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9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Fimbrial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adherence determinants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csgA</w:t>
            </w:r>
            <w:proofErr w:type="spellEnd"/>
          </w:p>
        </w:tc>
        <w:tc>
          <w:tcPr>
            <w:tcW w:w="26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Curlin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major subunit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CsgA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csgC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Curli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assembly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CsgC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csgE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Curli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production assembly/transport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CsgE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csgF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Curli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production assembly/transport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CsgF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csgG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Curli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production assembly/transport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CsgG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fimD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Usher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FimD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fimF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 fimbriae adaptor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FimF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fimH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 fimbriae min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fimbrial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subunit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FimH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adhesin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csgB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Min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curlin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subunit precursor,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curli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nucleator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CsgB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4 (99.6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fimI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Fimbrial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protein internal segment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4 (99.6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csgD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Curli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fibers/thin aggregative fimbriae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csgD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3 (99.3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fimC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Chaperone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FimC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3 (99.3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bcfB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Bovine colonization fa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bcfB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0 (98.2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bcfC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Bovine colonization fa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bcfC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0 (98.2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bcfF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Bovine colonization fa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bcfF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0 (98.2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bcfD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Bovine colonization fa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bcfD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69 (97.8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bcfE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Bovine colonization fa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bcfE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68 (97.5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teB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Secreted effector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teB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67 (97.1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bcfG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Bovine colonization fa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bcfG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60 (94.5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bcfA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Bovine colonization fa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bcfA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51 (91.3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teA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Secreted effector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teA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17 (78.9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lpfA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Long polar fimbria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LpfA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90 (69.1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lpfB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Long pola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fimbrial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chaperone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LpfB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90 (69.1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lpfE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Long pola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fimbrial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minor subunit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LpfE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adhesin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90 (69.1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teC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Secreted effector kinase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teC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79 (65.1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lpfC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Long pola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fimbrial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usher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LpfC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75 (63.6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lpfD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Long pola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fimbrial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LpfD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18 (42.9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Nonfimbrial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adherence determinants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inH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Intimin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-like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inH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misL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extracellular matrix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adhesin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autotransport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MisL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64 (96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30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ratB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Putative intestinal colonization fa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ratB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16 (42.2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hdA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Putative intestinal colonization factor, AIDA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autotransporter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-like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hdA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7 (2.5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Secretion system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invA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major export apparatus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InvA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invB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InvB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invC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ATPase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InvC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35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invE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gatekeepe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invE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36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invG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secret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invG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37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invH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pilotin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invG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38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invI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stalk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InvI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39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orgA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Oxygen-regulated invasion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OrgA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orgB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sta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OrgB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orgC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Putative cytoplasmic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orgC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prgH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outer MS ring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PrgH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43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prgJ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inner rod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PrgJ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prgK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inner MS ring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PrgK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45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icA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-associated chaperone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icA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icP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-associated chaperone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icP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47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ipA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effe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ipA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>, actin polymerizing activity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ipC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hydrophilic translocator, pore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ipC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paO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C ring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paO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paP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minor export apparatus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paP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51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paQ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minor export apparatus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paQ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paR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minor export apparatus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paR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paS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export apparatus switch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paS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54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aD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outer MS ring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D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aG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needle filament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G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56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aH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H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aJ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inner MS ring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J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58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aK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sta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K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aN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ATPase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N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60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aO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stalk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O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61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aP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needle length regula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P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aR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minor export apparatus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R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63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aS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minor export apparatus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S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64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aV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major export apparatus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V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65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cA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sta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K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66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cB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chaperone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cB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67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eA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chaperone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eA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lastRenderedPageBreak/>
              <w:t>68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eB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effe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eB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69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eG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effe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eG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70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invJ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needle length regula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InvJ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4 (99.6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71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prgI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needle filament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PrgI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4 (99.6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72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ipB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hydrophilic translocator, pore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ipB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4 (99.6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73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opB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>/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igD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effe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opB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>, phosphoinositide phosphatas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4 (99.6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74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aC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secret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C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4 (99.6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75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aE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Pathogenicity island 2 type III secretion system specific chaperone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E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4 (99.6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76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aI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inner rod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I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4 (99.6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77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aM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M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4 (99.6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78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aQ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C ring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Q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4 (99.6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79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aT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minor export apparatus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T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4 (99.6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80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eD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hydrophilic translocator, pore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eD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4 (99.6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81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eE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effe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eE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4 (99.6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82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pipB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effe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PipB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3 (99.3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83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ifA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effe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ifA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>, N-terminal SKIP-binding domain, C-terminal guanine nucleotide exchange factor activity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3 (99.3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84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aU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export apparatus switch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U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3 (99.3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85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invF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regulatory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InvF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2 (98.9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86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eJ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effe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eJ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glycerophospholipid:cholesterol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acyltransferas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2 (98.9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87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ipD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hydrophilic translocator, needle tip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ipD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1 (98.5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88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aL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gatekeepe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L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1 (98.5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89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piC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>/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B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aB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0 (98.2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90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sopE2</w:t>
            </w:r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Type III secretion system effector SopE2, guanine nucleotide exchange factor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66 (96.7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91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ifB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Secreted effector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ifB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65 (96.4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92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opD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effe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opD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65 (96.4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93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ptP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effe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ptP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, tyrosine phosphatase and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GTPase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>-activating protein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65 (96.4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94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eC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hydrophilic translocator, pore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eC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65 (96.4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95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eF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effe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eF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64 (96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96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eL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Deubiquitinase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eL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57 (93.5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97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pipB2</w:t>
            </w:r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Type III secretion system effector PipB2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51 (91.3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98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opA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effe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opA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>, E3 ubiquitin ligas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22 (80.7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99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avrA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effe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AvrA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acetyltransferease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13 (77.5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sseK1</w:t>
            </w:r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Type III secretion system translocated effectors sseK1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80 (65.5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01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sopD2</w:t>
            </w:r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Secreted effector protein sopD2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42 (51.6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02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lrP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Type III secretion system effe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lrP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>, E3 ubiquitin ligas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19 (43.3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03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sseK2</w:t>
            </w:r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Type III secretion system translocated effectors sseK2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19 (43.3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04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sspH2</w:t>
            </w:r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Type III secretion system effector SspH2, E3 ubiquitin ligas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79 (28.7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05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seI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>/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rfH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Secreted effector protein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seI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>/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srfH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71 (25.8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06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gogB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 xml:space="preserve">Anti-Inflammatory effector </w:t>
            </w:r>
            <w:proofErr w:type="spellStart"/>
            <w:r w:rsidRPr="00E330A2">
              <w:rPr>
                <w:color w:val="000000"/>
                <w:sz w:val="15"/>
                <w:szCs w:val="15"/>
              </w:rPr>
              <w:t>gogB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8 (6.5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07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Mg uptake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mgtB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Mg2+ transport protein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5 (10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08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mgtC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Mg2+ transport protein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74 (99.6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09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Macrophage inducible genes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mig-14</w:t>
            </w:r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Antimicrobial peptide resistance protein, macrophage-inducible gene-1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269 (97.8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10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Stress protein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sodCI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Gifsy-2 prophage: superoxide dismutase precursor (Cu-Zn)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68 (24.7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11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Gifsy-2 related virulence gene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grvA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Gifsy-2 related virulence gen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55 (20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12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Toxin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cdtB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Cytolethal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distending toxin B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7 (6.2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13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Toxin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iucC</w:t>
            </w:r>
            <w:proofErr w:type="spellEnd"/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proofErr w:type="spellStart"/>
            <w:r w:rsidRPr="00E330A2">
              <w:rPr>
                <w:color w:val="000000"/>
                <w:sz w:val="15"/>
                <w:szCs w:val="15"/>
              </w:rPr>
              <w:t>Aerobactin</w:t>
            </w:r>
            <w:proofErr w:type="spellEnd"/>
            <w:r w:rsidRPr="00E330A2">
              <w:rPr>
                <w:color w:val="000000"/>
                <w:sz w:val="15"/>
                <w:szCs w:val="15"/>
              </w:rPr>
              <w:t xml:space="preserve"> synthesis gen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 (0.4)</w:t>
            </w:r>
          </w:p>
        </w:tc>
      </w:tr>
      <w:tr w:rsidR="002044CC" w:rsidRPr="00E330A2" w:rsidTr="003A5461">
        <w:trPr>
          <w:trHeight w:val="20"/>
        </w:trPr>
        <w:tc>
          <w:tcPr>
            <w:tcW w:w="293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right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14</w:t>
            </w:r>
          </w:p>
        </w:tc>
        <w:tc>
          <w:tcPr>
            <w:tcW w:w="905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2044CC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E3 ubiquitin-protein ligase SspH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sspH1</w:t>
            </w:r>
          </w:p>
        </w:tc>
        <w:tc>
          <w:tcPr>
            <w:tcW w:w="2616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E3 ubiquitin-protein ligase SspH1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2044CC" w:rsidRPr="00E330A2" w:rsidRDefault="002044CC" w:rsidP="003A5461">
            <w:pPr>
              <w:jc w:val="center"/>
              <w:rPr>
                <w:color w:val="000000"/>
                <w:sz w:val="15"/>
                <w:szCs w:val="15"/>
              </w:rPr>
            </w:pPr>
            <w:r w:rsidRPr="00E330A2">
              <w:rPr>
                <w:color w:val="000000"/>
                <w:sz w:val="15"/>
                <w:szCs w:val="15"/>
              </w:rPr>
              <w:t>10 (3.6)</w:t>
            </w:r>
          </w:p>
        </w:tc>
      </w:tr>
    </w:tbl>
    <w:p w:rsidR="000405F5" w:rsidRDefault="000405F5"/>
    <w:sectPr w:rsidR="00040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4CC"/>
    <w:rsid w:val="000405F5"/>
    <w:rsid w:val="002044CC"/>
    <w:rsid w:val="006F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1C35BE-1A35-41C4-A358-3B3993515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4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98</Words>
  <Characters>6830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ng Nguyen Vinh</dc:creator>
  <cp:keywords/>
  <dc:description/>
  <cp:lastModifiedBy>Trung Nguyen Vinh</cp:lastModifiedBy>
  <cp:revision>1</cp:revision>
  <dcterms:created xsi:type="dcterms:W3CDTF">2024-01-24T07:03:00Z</dcterms:created>
  <dcterms:modified xsi:type="dcterms:W3CDTF">2024-01-24T07:04:00Z</dcterms:modified>
</cp:coreProperties>
</file>